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24813" w14:textId="77777777" w:rsidR="007E0583" w:rsidRPr="009E7033" w:rsidRDefault="007E0583" w:rsidP="007E0583">
      <w:pPr>
        <w:spacing w:before="0" w:after="0" w:line="276" w:lineRule="auto"/>
        <w:rPr>
          <w:rFonts w:asciiTheme="minorHAnsi" w:eastAsia="Calibri" w:hAnsiTheme="minorHAnsi" w:cstheme="minorHAnsi"/>
          <w:b/>
          <w:bCs/>
          <w:sz w:val="20"/>
        </w:rPr>
      </w:pPr>
      <w:bookmarkStart w:id="0" w:name="_Toc138855999"/>
      <w:r w:rsidRPr="009E7033">
        <w:rPr>
          <w:rFonts w:asciiTheme="minorHAnsi" w:eastAsia="Calibri" w:hAnsiTheme="minorHAnsi" w:cstheme="minorHAnsi"/>
          <w:b/>
          <w:bCs/>
          <w:sz w:val="20"/>
        </w:rPr>
        <w:t>Supplementary Table 1.</w:t>
      </w:r>
      <w:bookmarkEnd w:id="0"/>
    </w:p>
    <w:p w14:paraId="1C63B9A0" w14:textId="77777777" w:rsidR="007E0583" w:rsidRPr="009E7033" w:rsidRDefault="007E0583" w:rsidP="007E0583">
      <w:pPr>
        <w:spacing w:before="0" w:after="0" w:line="276" w:lineRule="auto"/>
        <w:rPr>
          <w:rFonts w:asciiTheme="minorHAnsi" w:eastAsia="Calibri" w:hAnsiTheme="minorHAnsi" w:cstheme="minorHAnsi"/>
          <w:sz w:val="20"/>
        </w:rPr>
      </w:pPr>
      <w:bookmarkStart w:id="1" w:name="_Toc138856000"/>
      <w:r w:rsidRPr="009E7033">
        <w:rPr>
          <w:rFonts w:asciiTheme="minorHAnsi" w:eastAsia="Calibri" w:hAnsiTheme="minorHAnsi" w:cstheme="minorHAnsi"/>
          <w:sz w:val="20"/>
        </w:rPr>
        <w:t>Descriptive statistics showing mean proportion of males amongst 30 orders in global bird holdings where pink shading indicates female skew (≤ .494), green is at parity (= .495 – .504) and blue is a skew to male (≥ .505).</w:t>
      </w:r>
      <w:bookmarkEnd w:id="1"/>
    </w:p>
    <w:tbl>
      <w:tblPr>
        <w:tblStyle w:val="PlainTable11"/>
        <w:tblW w:w="8789" w:type="dxa"/>
        <w:jc w:val="center"/>
        <w:tblLook w:val="04A0" w:firstRow="1" w:lastRow="0" w:firstColumn="1" w:lastColumn="0" w:noHBand="0" w:noVBand="1"/>
      </w:tblPr>
      <w:tblGrid>
        <w:gridCol w:w="1881"/>
        <w:gridCol w:w="4210"/>
        <w:gridCol w:w="708"/>
        <w:gridCol w:w="1220"/>
        <w:gridCol w:w="770"/>
      </w:tblGrid>
      <w:tr w:rsidR="007E0583" w:rsidRPr="00C53985" w14:paraId="4E62B00D" w14:textId="77777777" w:rsidTr="00CE23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noWrap/>
            <w:vAlign w:val="center"/>
            <w:hideMark/>
          </w:tcPr>
          <w:p w14:paraId="38D4F5DC" w14:textId="77777777" w:rsidR="007E0583" w:rsidRPr="00C53985" w:rsidRDefault="007E0583" w:rsidP="00CE233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  <w:p w14:paraId="5CE8BE61" w14:textId="77777777" w:rsidR="007E0583" w:rsidRPr="00C53985" w:rsidRDefault="007E0583" w:rsidP="00CE2332">
            <w:pPr>
              <w:spacing w:before="0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Order</w:t>
            </w:r>
          </w:p>
        </w:tc>
        <w:tc>
          <w:tcPr>
            <w:tcW w:w="4210" w:type="dxa"/>
            <w:vAlign w:val="center"/>
          </w:tcPr>
          <w:p w14:paraId="67DC77B0" w14:textId="77777777" w:rsidR="007E0583" w:rsidRPr="00C53985" w:rsidRDefault="007E0583" w:rsidP="00CE233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  <w:p w14:paraId="0FE87CB9" w14:textId="77777777" w:rsidR="007E0583" w:rsidRPr="00C53985" w:rsidRDefault="007E0583" w:rsidP="00CE233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Common nomenclature</w:t>
            </w:r>
          </w:p>
        </w:tc>
        <w:tc>
          <w:tcPr>
            <w:tcW w:w="708" w:type="dxa"/>
            <w:vAlign w:val="center"/>
            <w:hideMark/>
          </w:tcPr>
          <w:p w14:paraId="65057A41" w14:textId="77777777" w:rsidR="007E0583" w:rsidRPr="00C53985" w:rsidRDefault="007E0583" w:rsidP="00CE233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br/>
            </w:r>
            <w:r w:rsidRPr="00C53985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220" w:type="dxa"/>
            <w:noWrap/>
            <w:vAlign w:val="center"/>
            <w:hideMark/>
          </w:tcPr>
          <w:p w14:paraId="1E300088" w14:textId="77777777" w:rsidR="007E0583" w:rsidRPr="00C53985" w:rsidRDefault="007E0583" w:rsidP="00CE2332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9"/>
                <w:szCs w:val="19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19"/>
                <w:szCs w:val="19"/>
                <w:lang w:eastAsia="en-AU"/>
              </w:rPr>
              <w:t>Mean</w:t>
            </w:r>
          </w:p>
          <w:p w14:paraId="329130FB" w14:textId="77777777" w:rsidR="007E0583" w:rsidRPr="00C53985" w:rsidRDefault="007E0583" w:rsidP="00CE2332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19"/>
                <w:szCs w:val="19"/>
                <w:lang w:eastAsia="en-AU"/>
              </w:rPr>
              <w:t>prop. males</w:t>
            </w:r>
          </w:p>
        </w:tc>
        <w:tc>
          <w:tcPr>
            <w:tcW w:w="770" w:type="dxa"/>
            <w:noWrap/>
            <w:vAlign w:val="center"/>
            <w:hideMark/>
          </w:tcPr>
          <w:p w14:paraId="0710E348" w14:textId="77777777" w:rsidR="007E0583" w:rsidRPr="00C53985" w:rsidRDefault="007E0583" w:rsidP="00CE233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</w:p>
          <w:p w14:paraId="2DEBE952" w14:textId="77777777" w:rsidR="007E0583" w:rsidRPr="00C53985" w:rsidRDefault="007E0583" w:rsidP="00CE233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eastAsia="en-AU"/>
              </w:rPr>
              <w:t>SD</w:t>
            </w:r>
          </w:p>
        </w:tc>
      </w:tr>
      <w:tr w:rsidR="007E0583" w:rsidRPr="00C53985" w14:paraId="6B8A3D4E" w14:textId="77777777" w:rsidTr="00CE2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FFCCFF"/>
            <w:noWrap/>
            <w:hideMark/>
          </w:tcPr>
          <w:p w14:paraId="3B08C494" w14:textId="77777777" w:rsidR="007E0583" w:rsidRPr="00C53985" w:rsidRDefault="007E0583" w:rsidP="00CE2332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Struthioniformes</w:t>
            </w:r>
          </w:p>
        </w:tc>
        <w:tc>
          <w:tcPr>
            <w:tcW w:w="4210" w:type="dxa"/>
            <w:shd w:val="clear" w:color="auto" w:fill="FFCCFF"/>
          </w:tcPr>
          <w:p w14:paraId="5A6A4425" w14:textId="77777777" w:rsidR="007E0583" w:rsidRPr="00C53985" w:rsidRDefault="007E0583" w:rsidP="00CE2332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 xml:space="preserve">Ostrich, cassowary, emu, kiwi, </w:t>
            </w:r>
            <w:proofErr w:type="gramStart"/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rhea</w:t>
            </w:r>
            <w:proofErr w:type="gramEnd"/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 xml:space="preserve"> and tinamou</w:t>
            </w:r>
          </w:p>
        </w:tc>
        <w:tc>
          <w:tcPr>
            <w:tcW w:w="708" w:type="dxa"/>
            <w:shd w:val="clear" w:color="auto" w:fill="FFCCFF"/>
            <w:noWrap/>
            <w:vAlign w:val="center"/>
            <w:hideMark/>
          </w:tcPr>
          <w:p w14:paraId="39C52C3D" w14:textId="77777777" w:rsidR="007E0583" w:rsidRPr="00C53985" w:rsidRDefault="007E0583" w:rsidP="00CE23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1210</w:t>
            </w:r>
          </w:p>
        </w:tc>
        <w:tc>
          <w:tcPr>
            <w:tcW w:w="1220" w:type="dxa"/>
            <w:shd w:val="clear" w:color="auto" w:fill="FFCCFF"/>
            <w:noWrap/>
            <w:vAlign w:val="center"/>
            <w:hideMark/>
          </w:tcPr>
          <w:p w14:paraId="5C3EF01B" w14:textId="77777777" w:rsidR="007E0583" w:rsidRPr="00C53985" w:rsidRDefault="007E0583" w:rsidP="00CE23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.469</w:t>
            </w:r>
          </w:p>
        </w:tc>
        <w:tc>
          <w:tcPr>
            <w:tcW w:w="770" w:type="dxa"/>
            <w:shd w:val="clear" w:color="auto" w:fill="FFCCFF"/>
            <w:noWrap/>
            <w:vAlign w:val="center"/>
            <w:hideMark/>
          </w:tcPr>
          <w:p w14:paraId="758E34BD" w14:textId="77777777" w:rsidR="007E0583" w:rsidRPr="00C53985" w:rsidRDefault="007E0583" w:rsidP="00CE23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0.342</w:t>
            </w:r>
          </w:p>
        </w:tc>
      </w:tr>
      <w:tr w:rsidR="007E0583" w:rsidRPr="00C53985" w14:paraId="3DB69B63" w14:textId="77777777" w:rsidTr="00CE233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FFCCFF"/>
            <w:noWrap/>
            <w:hideMark/>
          </w:tcPr>
          <w:p w14:paraId="315EC2E9" w14:textId="77777777" w:rsidR="007E0583" w:rsidRPr="00C53985" w:rsidRDefault="007E0583" w:rsidP="00CE2332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Cariamiformes</w:t>
            </w:r>
            <w:proofErr w:type="spellEnd"/>
          </w:p>
        </w:tc>
        <w:tc>
          <w:tcPr>
            <w:tcW w:w="4210" w:type="dxa"/>
            <w:shd w:val="clear" w:color="auto" w:fill="FFCCFF"/>
          </w:tcPr>
          <w:p w14:paraId="1B683BF0" w14:textId="77777777" w:rsidR="007E0583" w:rsidRPr="00C53985" w:rsidRDefault="007E0583" w:rsidP="00CE233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Seriemas</w:t>
            </w:r>
            <w:proofErr w:type="spellEnd"/>
          </w:p>
        </w:tc>
        <w:tc>
          <w:tcPr>
            <w:tcW w:w="708" w:type="dxa"/>
            <w:shd w:val="clear" w:color="auto" w:fill="FFCCFF"/>
            <w:noWrap/>
            <w:vAlign w:val="center"/>
            <w:hideMark/>
          </w:tcPr>
          <w:p w14:paraId="08D0311F" w14:textId="77777777" w:rsidR="007E0583" w:rsidRPr="00C53985" w:rsidRDefault="007E0583" w:rsidP="00CE23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107</w:t>
            </w:r>
          </w:p>
        </w:tc>
        <w:tc>
          <w:tcPr>
            <w:tcW w:w="1220" w:type="dxa"/>
            <w:shd w:val="clear" w:color="auto" w:fill="FFCCFF"/>
            <w:noWrap/>
            <w:vAlign w:val="center"/>
            <w:hideMark/>
          </w:tcPr>
          <w:p w14:paraId="35F917F4" w14:textId="77777777" w:rsidR="007E0583" w:rsidRPr="00C53985" w:rsidRDefault="007E0583" w:rsidP="00CE23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.487</w:t>
            </w:r>
          </w:p>
        </w:tc>
        <w:tc>
          <w:tcPr>
            <w:tcW w:w="770" w:type="dxa"/>
            <w:shd w:val="clear" w:color="auto" w:fill="FFCCFF"/>
            <w:noWrap/>
            <w:vAlign w:val="center"/>
            <w:hideMark/>
          </w:tcPr>
          <w:p w14:paraId="3018AD21" w14:textId="77777777" w:rsidR="007E0583" w:rsidRPr="00C53985" w:rsidRDefault="007E0583" w:rsidP="00CE23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0.351</w:t>
            </w:r>
          </w:p>
        </w:tc>
      </w:tr>
      <w:tr w:rsidR="007E0583" w:rsidRPr="00C53985" w14:paraId="730FA144" w14:textId="77777777" w:rsidTr="00CE2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FFCCFF"/>
            <w:noWrap/>
            <w:hideMark/>
          </w:tcPr>
          <w:p w14:paraId="2173FAFC" w14:textId="77777777" w:rsidR="007E0583" w:rsidRPr="00C53985" w:rsidRDefault="007E0583" w:rsidP="00CE2332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Accipitriformes</w:t>
            </w:r>
            <w:proofErr w:type="spellEnd"/>
          </w:p>
        </w:tc>
        <w:tc>
          <w:tcPr>
            <w:tcW w:w="4210" w:type="dxa"/>
            <w:shd w:val="clear" w:color="auto" w:fill="FFCCFF"/>
          </w:tcPr>
          <w:p w14:paraId="79705D1A" w14:textId="77777777" w:rsidR="007E0583" w:rsidRPr="00C53985" w:rsidRDefault="007E0583" w:rsidP="00CE2332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 xml:space="preserve">Hawks, </w:t>
            </w:r>
            <w:proofErr w:type="gramStart"/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eagles</w:t>
            </w:r>
            <w:proofErr w:type="gramEnd"/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 xml:space="preserve"> and kites</w:t>
            </w:r>
          </w:p>
        </w:tc>
        <w:tc>
          <w:tcPr>
            <w:tcW w:w="708" w:type="dxa"/>
            <w:shd w:val="clear" w:color="auto" w:fill="FFCCFF"/>
            <w:noWrap/>
            <w:vAlign w:val="center"/>
            <w:hideMark/>
          </w:tcPr>
          <w:p w14:paraId="66B09A31" w14:textId="77777777" w:rsidR="007E0583" w:rsidRPr="00C53985" w:rsidRDefault="007E0583" w:rsidP="00CE23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2337</w:t>
            </w:r>
          </w:p>
        </w:tc>
        <w:tc>
          <w:tcPr>
            <w:tcW w:w="1220" w:type="dxa"/>
            <w:shd w:val="clear" w:color="auto" w:fill="FFCCFF"/>
            <w:noWrap/>
            <w:vAlign w:val="center"/>
            <w:hideMark/>
          </w:tcPr>
          <w:p w14:paraId="20182B6F" w14:textId="77777777" w:rsidR="007E0583" w:rsidRPr="00C53985" w:rsidRDefault="007E0583" w:rsidP="00CE23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.488</w:t>
            </w:r>
          </w:p>
        </w:tc>
        <w:tc>
          <w:tcPr>
            <w:tcW w:w="770" w:type="dxa"/>
            <w:shd w:val="clear" w:color="auto" w:fill="FFCCFF"/>
            <w:noWrap/>
            <w:vAlign w:val="center"/>
            <w:hideMark/>
          </w:tcPr>
          <w:p w14:paraId="5A470ECC" w14:textId="77777777" w:rsidR="007E0583" w:rsidRPr="00C53985" w:rsidRDefault="007E0583" w:rsidP="00CE23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0.379</w:t>
            </w:r>
          </w:p>
        </w:tc>
      </w:tr>
      <w:tr w:rsidR="007E0583" w:rsidRPr="00C53985" w14:paraId="210CE98B" w14:textId="77777777" w:rsidTr="00CE233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FFCCFF"/>
            <w:noWrap/>
            <w:hideMark/>
          </w:tcPr>
          <w:p w14:paraId="39AAA2E4" w14:textId="77777777" w:rsidR="007E0583" w:rsidRPr="00C53985" w:rsidRDefault="007E0583" w:rsidP="00CE2332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Cathartiformes</w:t>
            </w:r>
            <w:proofErr w:type="spellEnd"/>
          </w:p>
        </w:tc>
        <w:tc>
          <w:tcPr>
            <w:tcW w:w="4210" w:type="dxa"/>
            <w:shd w:val="clear" w:color="auto" w:fill="FFCCFF"/>
          </w:tcPr>
          <w:p w14:paraId="6237E1F6" w14:textId="77777777" w:rsidR="007E0583" w:rsidRPr="00C53985" w:rsidRDefault="007E0583" w:rsidP="00CE233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New world vultures</w:t>
            </w:r>
          </w:p>
        </w:tc>
        <w:tc>
          <w:tcPr>
            <w:tcW w:w="708" w:type="dxa"/>
            <w:shd w:val="clear" w:color="auto" w:fill="FFCCFF"/>
            <w:noWrap/>
            <w:vAlign w:val="center"/>
            <w:hideMark/>
          </w:tcPr>
          <w:p w14:paraId="14E4921B" w14:textId="77777777" w:rsidR="007E0583" w:rsidRPr="00C53985" w:rsidRDefault="007E0583" w:rsidP="00CE23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418</w:t>
            </w:r>
          </w:p>
        </w:tc>
        <w:tc>
          <w:tcPr>
            <w:tcW w:w="1220" w:type="dxa"/>
            <w:shd w:val="clear" w:color="auto" w:fill="FFCCFF"/>
            <w:noWrap/>
            <w:vAlign w:val="center"/>
            <w:hideMark/>
          </w:tcPr>
          <w:p w14:paraId="1FC5D354" w14:textId="77777777" w:rsidR="007E0583" w:rsidRPr="00C53985" w:rsidRDefault="007E0583" w:rsidP="00CE23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.488</w:t>
            </w:r>
          </w:p>
        </w:tc>
        <w:tc>
          <w:tcPr>
            <w:tcW w:w="770" w:type="dxa"/>
            <w:shd w:val="clear" w:color="auto" w:fill="FFCCFF"/>
            <w:noWrap/>
            <w:vAlign w:val="center"/>
            <w:hideMark/>
          </w:tcPr>
          <w:p w14:paraId="0348F5DE" w14:textId="77777777" w:rsidR="007E0583" w:rsidRPr="00C53985" w:rsidRDefault="007E0583" w:rsidP="00CE23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0.359</w:t>
            </w:r>
          </w:p>
        </w:tc>
      </w:tr>
      <w:tr w:rsidR="007E0583" w:rsidRPr="00C53985" w14:paraId="50278286" w14:textId="77777777" w:rsidTr="00CE2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E2EFD9"/>
            <w:noWrap/>
            <w:hideMark/>
          </w:tcPr>
          <w:p w14:paraId="07682D34" w14:textId="77777777" w:rsidR="007E0583" w:rsidRPr="00C53985" w:rsidRDefault="007E0583" w:rsidP="00CE2332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Strigiformes</w:t>
            </w:r>
          </w:p>
        </w:tc>
        <w:tc>
          <w:tcPr>
            <w:tcW w:w="4210" w:type="dxa"/>
            <w:shd w:val="clear" w:color="auto" w:fill="E2EFD9"/>
          </w:tcPr>
          <w:p w14:paraId="429AD4BE" w14:textId="77777777" w:rsidR="007E0583" w:rsidRPr="00C53985" w:rsidRDefault="007E0583" w:rsidP="00CE2332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Owls</w:t>
            </w:r>
          </w:p>
        </w:tc>
        <w:tc>
          <w:tcPr>
            <w:tcW w:w="708" w:type="dxa"/>
            <w:shd w:val="clear" w:color="auto" w:fill="E2EFD9"/>
            <w:noWrap/>
            <w:vAlign w:val="center"/>
            <w:hideMark/>
          </w:tcPr>
          <w:p w14:paraId="48E06759" w14:textId="77777777" w:rsidR="007E0583" w:rsidRPr="00C53985" w:rsidRDefault="007E0583" w:rsidP="00CE23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2181</w:t>
            </w:r>
          </w:p>
        </w:tc>
        <w:tc>
          <w:tcPr>
            <w:tcW w:w="1220" w:type="dxa"/>
            <w:shd w:val="clear" w:color="auto" w:fill="E2EFD9"/>
            <w:noWrap/>
            <w:vAlign w:val="center"/>
            <w:hideMark/>
          </w:tcPr>
          <w:p w14:paraId="63E99181" w14:textId="77777777" w:rsidR="007E0583" w:rsidRPr="00C53985" w:rsidRDefault="007E0583" w:rsidP="00CE23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.502</w:t>
            </w:r>
          </w:p>
        </w:tc>
        <w:tc>
          <w:tcPr>
            <w:tcW w:w="770" w:type="dxa"/>
            <w:shd w:val="clear" w:color="auto" w:fill="E2EFD9"/>
            <w:noWrap/>
            <w:vAlign w:val="center"/>
            <w:hideMark/>
          </w:tcPr>
          <w:p w14:paraId="127FE958" w14:textId="77777777" w:rsidR="007E0583" w:rsidRPr="00C53985" w:rsidRDefault="007E0583" w:rsidP="00CE23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0.367</w:t>
            </w:r>
          </w:p>
        </w:tc>
      </w:tr>
      <w:tr w:rsidR="007E0583" w:rsidRPr="00C53985" w14:paraId="4CA51911" w14:textId="77777777" w:rsidTr="00CE233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E2EFD9"/>
            <w:noWrap/>
            <w:hideMark/>
          </w:tcPr>
          <w:p w14:paraId="16C7394E" w14:textId="77777777" w:rsidR="007E0583" w:rsidRPr="00C53985" w:rsidRDefault="007E0583" w:rsidP="00CE2332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Charadriiformes</w:t>
            </w:r>
          </w:p>
        </w:tc>
        <w:tc>
          <w:tcPr>
            <w:tcW w:w="4210" w:type="dxa"/>
            <w:shd w:val="clear" w:color="auto" w:fill="E2EFD9"/>
          </w:tcPr>
          <w:p w14:paraId="73EE2B04" w14:textId="77777777" w:rsidR="007E0583" w:rsidRPr="00C53985" w:rsidRDefault="007E0583" w:rsidP="00CE233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 xml:space="preserve">Gulls, auks, </w:t>
            </w:r>
            <w:proofErr w:type="gramStart"/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sandpipers</w:t>
            </w:r>
            <w:proofErr w:type="gramEnd"/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 xml:space="preserve"> and plovers</w:t>
            </w:r>
          </w:p>
        </w:tc>
        <w:tc>
          <w:tcPr>
            <w:tcW w:w="708" w:type="dxa"/>
            <w:shd w:val="clear" w:color="auto" w:fill="E2EFD9"/>
            <w:noWrap/>
            <w:vAlign w:val="center"/>
            <w:hideMark/>
          </w:tcPr>
          <w:p w14:paraId="12F535D0" w14:textId="77777777" w:rsidR="007E0583" w:rsidRPr="00C53985" w:rsidRDefault="007E0583" w:rsidP="00CE23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921</w:t>
            </w:r>
          </w:p>
        </w:tc>
        <w:tc>
          <w:tcPr>
            <w:tcW w:w="1220" w:type="dxa"/>
            <w:shd w:val="clear" w:color="auto" w:fill="E2EFD9"/>
            <w:noWrap/>
            <w:vAlign w:val="center"/>
            <w:hideMark/>
          </w:tcPr>
          <w:p w14:paraId="641E1BB1" w14:textId="77777777" w:rsidR="007E0583" w:rsidRPr="00C53985" w:rsidRDefault="007E0583" w:rsidP="00CE23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.504</w:t>
            </w:r>
          </w:p>
        </w:tc>
        <w:tc>
          <w:tcPr>
            <w:tcW w:w="770" w:type="dxa"/>
            <w:shd w:val="clear" w:color="auto" w:fill="E2EFD9"/>
            <w:noWrap/>
            <w:vAlign w:val="center"/>
            <w:hideMark/>
          </w:tcPr>
          <w:p w14:paraId="721938CE" w14:textId="77777777" w:rsidR="007E0583" w:rsidRPr="00C53985" w:rsidRDefault="007E0583" w:rsidP="00CE23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0.308</w:t>
            </w:r>
          </w:p>
        </w:tc>
      </w:tr>
      <w:tr w:rsidR="007E0583" w:rsidRPr="00C53985" w14:paraId="61B897A4" w14:textId="77777777" w:rsidTr="00CE2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DEEAF6"/>
            <w:noWrap/>
            <w:hideMark/>
          </w:tcPr>
          <w:p w14:paraId="74BF801B" w14:textId="77777777" w:rsidR="007E0583" w:rsidRPr="00C53985" w:rsidRDefault="007E0583" w:rsidP="00CE2332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Sphenisciformes</w:t>
            </w:r>
          </w:p>
        </w:tc>
        <w:tc>
          <w:tcPr>
            <w:tcW w:w="4210" w:type="dxa"/>
            <w:shd w:val="clear" w:color="auto" w:fill="DEEAF6"/>
          </w:tcPr>
          <w:p w14:paraId="71A29154" w14:textId="77777777" w:rsidR="007E0583" w:rsidRPr="00C53985" w:rsidRDefault="007E0583" w:rsidP="00CE2332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Penguins</w:t>
            </w:r>
          </w:p>
        </w:tc>
        <w:tc>
          <w:tcPr>
            <w:tcW w:w="708" w:type="dxa"/>
            <w:shd w:val="clear" w:color="auto" w:fill="DEEAF6"/>
            <w:noWrap/>
            <w:vAlign w:val="center"/>
            <w:hideMark/>
          </w:tcPr>
          <w:p w14:paraId="04AE37BC" w14:textId="77777777" w:rsidR="007E0583" w:rsidRPr="00C53985" w:rsidRDefault="007E0583" w:rsidP="00CE23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509</w:t>
            </w:r>
          </w:p>
        </w:tc>
        <w:tc>
          <w:tcPr>
            <w:tcW w:w="1220" w:type="dxa"/>
            <w:shd w:val="clear" w:color="auto" w:fill="DEEAF6"/>
            <w:noWrap/>
            <w:vAlign w:val="center"/>
            <w:hideMark/>
          </w:tcPr>
          <w:p w14:paraId="2A9CD049" w14:textId="77777777" w:rsidR="007E0583" w:rsidRPr="00C53985" w:rsidRDefault="007E0583" w:rsidP="00CE23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.512</w:t>
            </w:r>
          </w:p>
        </w:tc>
        <w:tc>
          <w:tcPr>
            <w:tcW w:w="770" w:type="dxa"/>
            <w:shd w:val="clear" w:color="auto" w:fill="DEEAF6"/>
            <w:noWrap/>
            <w:vAlign w:val="center"/>
            <w:hideMark/>
          </w:tcPr>
          <w:p w14:paraId="5CEF41B5" w14:textId="77777777" w:rsidR="007E0583" w:rsidRPr="00C53985" w:rsidRDefault="007E0583" w:rsidP="00CE23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0.180</w:t>
            </w:r>
          </w:p>
        </w:tc>
      </w:tr>
      <w:tr w:rsidR="007E0583" w:rsidRPr="00C53985" w14:paraId="6889AD67" w14:textId="77777777" w:rsidTr="00CE233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DEEAF6"/>
            <w:noWrap/>
            <w:hideMark/>
          </w:tcPr>
          <w:p w14:paraId="019E5516" w14:textId="77777777" w:rsidR="007E0583" w:rsidRPr="00C53985" w:rsidRDefault="007E0583" w:rsidP="00CE2332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Gruiformes</w:t>
            </w:r>
          </w:p>
        </w:tc>
        <w:tc>
          <w:tcPr>
            <w:tcW w:w="4210" w:type="dxa"/>
            <w:shd w:val="clear" w:color="auto" w:fill="DEEAF6"/>
          </w:tcPr>
          <w:p w14:paraId="3232CCB0" w14:textId="77777777" w:rsidR="007E0583" w:rsidRPr="00C53985" w:rsidRDefault="007E0583" w:rsidP="00CE233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 xml:space="preserve">Cranes, rails, </w:t>
            </w:r>
            <w:proofErr w:type="gramStart"/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limpkins</w:t>
            </w:r>
            <w:proofErr w:type="gramEnd"/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 xml:space="preserve"> and allies</w:t>
            </w:r>
          </w:p>
        </w:tc>
        <w:tc>
          <w:tcPr>
            <w:tcW w:w="708" w:type="dxa"/>
            <w:shd w:val="clear" w:color="auto" w:fill="DEEAF6"/>
            <w:noWrap/>
            <w:vAlign w:val="center"/>
            <w:hideMark/>
          </w:tcPr>
          <w:p w14:paraId="61E34F68" w14:textId="77777777" w:rsidR="007E0583" w:rsidRPr="00C53985" w:rsidRDefault="007E0583" w:rsidP="00CE23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1354</w:t>
            </w:r>
          </w:p>
        </w:tc>
        <w:tc>
          <w:tcPr>
            <w:tcW w:w="1220" w:type="dxa"/>
            <w:shd w:val="clear" w:color="auto" w:fill="DEEAF6"/>
            <w:noWrap/>
            <w:vAlign w:val="center"/>
            <w:hideMark/>
          </w:tcPr>
          <w:p w14:paraId="686A3B75" w14:textId="77777777" w:rsidR="007E0583" w:rsidRPr="00C53985" w:rsidRDefault="007E0583" w:rsidP="00CE23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.513</w:t>
            </w:r>
          </w:p>
        </w:tc>
        <w:tc>
          <w:tcPr>
            <w:tcW w:w="770" w:type="dxa"/>
            <w:shd w:val="clear" w:color="auto" w:fill="DEEAF6"/>
            <w:noWrap/>
            <w:vAlign w:val="center"/>
            <w:hideMark/>
          </w:tcPr>
          <w:p w14:paraId="4E77E499" w14:textId="77777777" w:rsidR="007E0583" w:rsidRPr="00C53985" w:rsidRDefault="007E0583" w:rsidP="00CE23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0.315</w:t>
            </w:r>
          </w:p>
        </w:tc>
      </w:tr>
      <w:tr w:rsidR="007E0583" w:rsidRPr="00C53985" w14:paraId="621B1ADC" w14:textId="77777777" w:rsidTr="00CE2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DEEAF6"/>
            <w:noWrap/>
            <w:hideMark/>
          </w:tcPr>
          <w:p w14:paraId="04CE30DF" w14:textId="77777777" w:rsidR="007E0583" w:rsidRPr="00C53985" w:rsidRDefault="007E0583" w:rsidP="00CE2332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Anseriformes</w:t>
            </w:r>
          </w:p>
        </w:tc>
        <w:tc>
          <w:tcPr>
            <w:tcW w:w="4210" w:type="dxa"/>
            <w:shd w:val="clear" w:color="auto" w:fill="DEEAF6"/>
          </w:tcPr>
          <w:p w14:paraId="7535966D" w14:textId="77777777" w:rsidR="007E0583" w:rsidRPr="00C53985" w:rsidRDefault="007E0583" w:rsidP="00CE2332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 xml:space="preserve">Ducks, geese, swans, </w:t>
            </w:r>
            <w:proofErr w:type="gramStart"/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screamers</w:t>
            </w:r>
            <w:proofErr w:type="gramEnd"/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 xml:space="preserve"> and magpie geese</w:t>
            </w:r>
          </w:p>
        </w:tc>
        <w:tc>
          <w:tcPr>
            <w:tcW w:w="708" w:type="dxa"/>
            <w:shd w:val="clear" w:color="auto" w:fill="DEEAF6"/>
            <w:noWrap/>
            <w:vAlign w:val="center"/>
            <w:hideMark/>
          </w:tcPr>
          <w:p w14:paraId="23D8D560" w14:textId="77777777" w:rsidR="007E0583" w:rsidRPr="00C53985" w:rsidRDefault="007E0583" w:rsidP="00CE23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5884</w:t>
            </w:r>
          </w:p>
        </w:tc>
        <w:tc>
          <w:tcPr>
            <w:tcW w:w="1220" w:type="dxa"/>
            <w:shd w:val="clear" w:color="auto" w:fill="DEEAF6"/>
            <w:noWrap/>
            <w:vAlign w:val="center"/>
            <w:hideMark/>
          </w:tcPr>
          <w:p w14:paraId="507E8E6E" w14:textId="77777777" w:rsidR="007E0583" w:rsidRPr="00C53985" w:rsidRDefault="007E0583" w:rsidP="00CE23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.516</w:t>
            </w:r>
          </w:p>
        </w:tc>
        <w:tc>
          <w:tcPr>
            <w:tcW w:w="770" w:type="dxa"/>
            <w:shd w:val="clear" w:color="auto" w:fill="DEEAF6"/>
            <w:noWrap/>
            <w:vAlign w:val="center"/>
            <w:hideMark/>
          </w:tcPr>
          <w:p w14:paraId="222AE189" w14:textId="77777777" w:rsidR="007E0583" w:rsidRPr="00C53985" w:rsidRDefault="007E0583" w:rsidP="00CE23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0.312</w:t>
            </w:r>
          </w:p>
        </w:tc>
      </w:tr>
      <w:tr w:rsidR="007E0583" w:rsidRPr="00C53985" w14:paraId="76563DC1" w14:textId="77777777" w:rsidTr="00CE233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DEEAF6"/>
            <w:noWrap/>
            <w:hideMark/>
          </w:tcPr>
          <w:p w14:paraId="44E25ECF" w14:textId="77777777" w:rsidR="007E0583" w:rsidRPr="00C53985" w:rsidRDefault="007E0583" w:rsidP="00CE2332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Musophagiformes</w:t>
            </w:r>
            <w:proofErr w:type="spellEnd"/>
          </w:p>
        </w:tc>
        <w:tc>
          <w:tcPr>
            <w:tcW w:w="4210" w:type="dxa"/>
            <w:shd w:val="clear" w:color="auto" w:fill="DEEAF6"/>
          </w:tcPr>
          <w:p w14:paraId="3B5C12D3" w14:textId="77777777" w:rsidR="007E0583" w:rsidRPr="00C53985" w:rsidRDefault="007E0583" w:rsidP="00CE233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Turacos and quetzals</w:t>
            </w:r>
          </w:p>
        </w:tc>
        <w:tc>
          <w:tcPr>
            <w:tcW w:w="708" w:type="dxa"/>
            <w:shd w:val="clear" w:color="auto" w:fill="DEEAF6"/>
            <w:noWrap/>
            <w:vAlign w:val="center"/>
            <w:hideMark/>
          </w:tcPr>
          <w:p w14:paraId="564B0A82" w14:textId="77777777" w:rsidR="007E0583" w:rsidRPr="00C53985" w:rsidRDefault="007E0583" w:rsidP="00CE23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534</w:t>
            </w:r>
          </w:p>
        </w:tc>
        <w:tc>
          <w:tcPr>
            <w:tcW w:w="1220" w:type="dxa"/>
            <w:shd w:val="clear" w:color="auto" w:fill="DEEAF6"/>
            <w:noWrap/>
            <w:vAlign w:val="center"/>
            <w:hideMark/>
          </w:tcPr>
          <w:p w14:paraId="17DEFF9C" w14:textId="77777777" w:rsidR="007E0583" w:rsidRPr="00C53985" w:rsidRDefault="007E0583" w:rsidP="00CE23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.526</w:t>
            </w:r>
          </w:p>
        </w:tc>
        <w:tc>
          <w:tcPr>
            <w:tcW w:w="770" w:type="dxa"/>
            <w:shd w:val="clear" w:color="auto" w:fill="DEEAF6"/>
            <w:noWrap/>
            <w:vAlign w:val="center"/>
            <w:hideMark/>
          </w:tcPr>
          <w:p w14:paraId="6100CA1A" w14:textId="77777777" w:rsidR="007E0583" w:rsidRPr="00C53985" w:rsidRDefault="007E0583" w:rsidP="00CE23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0.329</w:t>
            </w:r>
          </w:p>
        </w:tc>
      </w:tr>
      <w:tr w:rsidR="007E0583" w:rsidRPr="00C53985" w14:paraId="6C4381CE" w14:textId="77777777" w:rsidTr="00CE2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DEEAF6"/>
            <w:noWrap/>
            <w:hideMark/>
          </w:tcPr>
          <w:p w14:paraId="658C0E0C" w14:textId="77777777" w:rsidR="007E0583" w:rsidRPr="00C53985" w:rsidRDefault="007E0583" w:rsidP="00CE2332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Bucerotiformes</w:t>
            </w:r>
            <w:proofErr w:type="spellEnd"/>
          </w:p>
        </w:tc>
        <w:tc>
          <w:tcPr>
            <w:tcW w:w="4210" w:type="dxa"/>
            <w:shd w:val="clear" w:color="auto" w:fill="DEEAF6"/>
          </w:tcPr>
          <w:p w14:paraId="4903C2CB" w14:textId="77777777" w:rsidR="007E0583" w:rsidRPr="00C53985" w:rsidRDefault="007E0583" w:rsidP="00CE2332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Hornbills and hoopoes, wood hoopoes</w:t>
            </w:r>
          </w:p>
        </w:tc>
        <w:tc>
          <w:tcPr>
            <w:tcW w:w="708" w:type="dxa"/>
            <w:shd w:val="clear" w:color="auto" w:fill="DEEAF6"/>
            <w:noWrap/>
            <w:vAlign w:val="center"/>
            <w:hideMark/>
          </w:tcPr>
          <w:p w14:paraId="3054B6D2" w14:textId="77777777" w:rsidR="007E0583" w:rsidRPr="00C53985" w:rsidRDefault="007E0583" w:rsidP="00CE23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1023</w:t>
            </w:r>
          </w:p>
        </w:tc>
        <w:tc>
          <w:tcPr>
            <w:tcW w:w="1220" w:type="dxa"/>
            <w:shd w:val="clear" w:color="auto" w:fill="DEEAF6"/>
            <w:noWrap/>
            <w:vAlign w:val="center"/>
            <w:hideMark/>
          </w:tcPr>
          <w:p w14:paraId="3CF65E4C" w14:textId="77777777" w:rsidR="007E0583" w:rsidRPr="00C53985" w:rsidRDefault="007E0583" w:rsidP="00CE23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.528</w:t>
            </w:r>
          </w:p>
        </w:tc>
        <w:tc>
          <w:tcPr>
            <w:tcW w:w="770" w:type="dxa"/>
            <w:shd w:val="clear" w:color="auto" w:fill="DEEAF6"/>
            <w:noWrap/>
            <w:vAlign w:val="center"/>
            <w:hideMark/>
          </w:tcPr>
          <w:p w14:paraId="528C5270" w14:textId="77777777" w:rsidR="007E0583" w:rsidRPr="00C53985" w:rsidRDefault="007E0583" w:rsidP="00CE23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0.325</w:t>
            </w:r>
          </w:p>
        </w:tc>
      </w:tr>
      <w:tr w:rsidR="007E0583" w:rsidRPr="00C53985" w14:paraId="184C7C3D" w14:textId="77777777" w:rsidTr="00CE233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DEEAF6"/>
            <w:noWrap/>
            <w:hideMark/>
          </w:tcPr>
          <w:p w14:paraId="74D7A3FC" w14:textId="77777777" w:rsidR="007E0583" w:rsidRPr="00C53985" w:rsidRDefault="007E0583" w:rsidP="00CE2332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Falconiformes</w:t>
            </w:r>
          </w:p>
        </w:tc>
        <w:tc>
          <w:tcPr>
            <w:tcW w:w="4210" w:type="dxa"/>
            <w:shd w:val="clear" w:color="auto" w:fill="DEEAF6"/>
          </w:tcPr>
          <w:p w14:paraId="0FBAE6F9" w14:textId="77777777" w:rsidR="007E0583" w:rsidRPr="00C53985" w:rsidRDefault="007E0583" w:rsidP="00CE233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Falcons and caracaras</w:t>
            </w:r>
          </w:p>
        </w:tc>
        <w:tc>
          <w:tcPr>
            <w:tcW w:w="708" w:type="dxa"/>
            <w:shd w:val="clear" w:color="auto" w:fill="DEEAF6"/>
            <w:noWrap/>
            <w:vAlign w:val="center"/>
            <w:hideMark/>
          </w:tcPr>
          <w:p w14:paraId="103B8BA4" w14:textId="77777777" w:rsidR="007E0583" w:rsidRPr="00C53985" w:rsidRDefault="007E0583" w:rsidP="00CE23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553</w:t>
            </w:r>
          </w:p>
        </w:tc>
        <w:tc>
          <w:tcPr>
            <w:tcW w:w="1220" w:type="dxa"/>
            <w:shd w:val="clear" w:color="auto" w:fill="DEEAF6"/>
            <w:noWrap/>
            <w:vAlign w:val="center"/>
            <w:hideMark/>
          </w:tcPr>
          <w:p w14:paraId="5768DA5C" w14:textId="77777777" w:rsidR="007E0583" w:rsidRPr="00C53985" w:rsidRDefault="007E0583" w:rsidP="00CE23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.531</w:t>
            </w:r>
          </w:p>
        </w:tc>
        <w:tc>
          <w:tcPr>
            <w:tcW w:w="770" w:type="dxa"/>
            <w:shd w:val="clear" w:color="auto" w:fill="DEEAF6"/>
            <w:noWrap/>
            <w:vAlign w:val="center"/>
            <w:hideMark/>
          </w:tcPr>
          <w:p w14:paraId="6C8DD5B5" w14:textId="77777777" w:rsidR="007E0583" w:rsidRPr="00C53985" w:rsidRDefault="007E0583" w:rsidP="00CE23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0.396</w:t>
            </w:r>
          </w:p>
        </w:tc>
      </w:tr>
      <w:tr w:rsidR="007E0583" w:rsidRPr="00C53985" w14:paraId="25406671" w14:textId="77777777" w:rsidTr="00CE2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DEEAF6"/>
            <w:noWrap/>
            <w:hideMark/>
          </w:tcPr>
          <w:p w14:paraId="4946F0D3" w14:textId="77777777" w:rsidR="007E0583" w:rsidRPr="00C53985" w:rsidRDefault="007E0583" w:rsidP="00CE2332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Galliformes</w:t>
            </w:r>
          </w:p>
        </w:tc>
        <w:tc>
          <w:tcPr>
            <w:tcW w:w="4210" w:type="dxa"/>
            <w:shd w:val="clear" w:color="auto" w:fill="DEEAF6"/>
          </w:tcPr>
          <w:p w14:paraId="41919F20" w14:textId="77777777" w:rsidR="007E0583" w:rsidRPr="00C53985" w:rsidRDefault="007E0583" w:rsidP="00CE2332">
            <w:pPr>
              <w:tabs>
                <w:tab w:val="left" w:pos="750"/>
              </w:tabs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Chickens, new world quail, guinea fowl, chachalacas, brush-turkeys and allies</w:t>
            </w:r>
          </w:p>
        </w:tc>
        <w:tc>
          <w:tcPr>
            <w:tcW w:w="708" w:type="dxa"/>
            <w:shd w:val="clear" w:color="auto" w:fill="DEEAF6"/>
            <w:noWrap/>
            <w:vAlign w:val="center"/>
            <w:hideMark/>
          </w:tcPr>
          <w:p w14:paraId="0A926B9D" w14:textId="77777777" w:rsidR="007E0583" w:rsidRPr="00C53985" w:rsidRDefault="007E0583" w:rsidP="00CE23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3192</w:t>
            </w:r>
          </w:p>
        </w:tc>
        <w:tc>
          <w:tcPr>
            <w:tcW w:w="1220" w:type="dxa"/>
            <w:shd w:val="clear" w:color="auto" w:fill="DEEAF6"/>
            <w:noWrap/>
            <w:vAlign w:val="center"/>
            <w:hideMark/>
          </w:tcPr>
          <w:p w14:paraId="2E372979" w14:textId="77777777" w:rsidR="007E0583" w:rsidRPr="00C53985" w:rsidRDefault="007E0583" w:rsidP="00CE23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.531</w:t>
            </w:r>
          </w:p>
        </w:tc>
        <w:tc>
          <w:tcPr>
            <w:tcW w:w="770" w:type="dxa"/>
            <w:shd w:val="clear" w:color="auto" w:fill="DEEAF6"/>
            <w:noWrap/>
            <w:vAlign w:val="center"/>
            <w:hideMark/>
          </w:tcPr>
          <w:p w14:paraId="153ECCB8" w14:textId="77777777" w:rsidR="007E0583" w:rsidRPr="00C53985" w:rsidRDefault="007E0583" w:rsidP="00CE23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0.316</w:t>
            </w:r>
          </w:p>
        </w:tc>
      </w:tr>
      <w:tr w:rsidR="007E0583" w:rsidRPr="00C53985" w14:paraId="7D144A7D" w14:textId="77777777" w:rsidTr="00CE233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DEEAF6"/>
            <w:noWrap/>
            <w:hideMark/>
          </w:tcPr>
          <w:p w14:paraId="32A6CE59" w14:textId="77777777" w:rsidR="007E0583" w:rsidRPr="00C53985" w:rsidRDefault="007E0583" w:rsidP="00CE2332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Pelecaniformes</w:t>
            </w:r>
          </w:p>
        </w:tc>
        <w:tc>
          <w:tcPr>
            <w:tcW w:w="4210" w:type="dxa"/>
            <w:shd w:val="clear" w:color="auto" w:fill="DEEAF6"/>
          </w:tcPr>
          <w:p w14:paraId="4447093E" w14:textId="77777777" w:rsidR="007E0583" w:rsidRPr="00C53985" w:rsidRDefault="007E0583" w:rsidP="00CE233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 xml:space="preserve">Pelicans, herons, </w:t>
            </w:r>
            <w:proofErr w:type="gramStart"/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ibises</w:t>
            </w:r>
            <w:proofErr w:type="gramEnd"/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 xml:space="preserve"> and allies</w:t>
            </w:r>
          </w:p>
        </w:tc>
        <w:tc>
          <w:tcPr>
            <w:tcW w:w="708" w:type="dxa"/>
            <w:shd w:val="clear" w:color="auto" w:fill="DEEAF6"/>
            <w:noWrap/>
            <w:vAlign w:val="center"/>
            <w:hideMark/>
          </w:tcPr>
          <w:p w14:paraId="743A725A" w14:textId="77777777" w:rsidR="007E0583" w:rsidRPr="00C53985" w:rsidRDefault="007E0583" w:rsidP="00CE23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2107</w:t>
            </w:r>
          </w:p>
        </w:tc>
        <w:tc>
          <w:tcPr>
            <w:tcW w:w="1220" w:type="dxa"/>
            <w:shd w:val="clear" w:color="auto" w:fill="DEEAF6"/>
            <w:noWrap/>
            <w:vAlign w:val="center"/>
            <w:hideMark/>
          </w:tcPr>
          <w:p w14:paraId="0141D6F1" w14:textId="77777777" w:rsidR="007E0583" w:rsidRPr="00C53985" w:rsidRDefault="007E0583" w:rsidP="00CE23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.538</w:t>
            </w:r>
          </w:p>
        </w:tc>
        <w:tc>
          <w:tcPr>
            <w:tcW w:w="770" w:type="dxa"/>
            <w:shd w:val="clear" w:color="auto" w:fill="DEEAF6"/>
            <w:noWrap/>
            <w:vAlign w:val="center"/>
            <w:hideMark/>
          </w:tcPr>
          <w:p w14:paraId="55DF92EC" w14:textId="77777777" w:rsidR="007E0583" w:rsidRPr="00C53985" w:rsidRDefault="007E0583" w:rsidP="00CE23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0.298</w:t>
            </w:r>
          </w:p>
        </w:tc>
      </w:tr>
      <w:tr w:rsidR="007E0583" w:rsidRPr="00C53985" w14:paraId="167BBD47" w14:textId="77777777" w:rsidTr="00CE2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DEEAF6"/>
            <w:noWrap/>
            <w:hideMark/>
          </w:tcPr>
          <w:p w14:paraId="0E7A9227" w14:textId="77777777" w:rsidR="007E0583" w:rsidRPr="00C53985" w:rsidRDefault="007E0583" w:rsidP="00CE2332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Ciconiiformes</w:t>
            </w:r>
            <w:proofErr w:type="spellEnd"/>
          </w:p>
        </w:tc>
        <w:tc>
          <w:tcPr>
            <w:tcW w:w="4210" w:type="dxa"/>
            <w:shd w:val="clear" w:color="auto" w:fill="DEEAF6"/>
          </w:tcPr>
          <w:p w14:paraId="0F4595A6" w14:textId="77777777" w:rsidR="007E0583" w:rsidRPr="00C53985" w:rsidRDefault="007E0583" w:rsidP="00CE2332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Storks</w:t>
            </w:r>
          </w:p>
        </w:tc>
        <w:tc>
          <w:tcPr>
            <w:tcW w:w="708" w:type="dxa"/>
            <w:shd w:val="clear" w:color="auto" w:fill="DEEAF6"/>
            <w:noWrap/>
            <w:vAlign w:val="center"/>
            <w:hideMark/>
          </w:tcPr>
          <w:p w14:paraId="7B8AAC9C" w14:textId="77777777" w:rsidR="007E0583" w:rsidRPr="00C53985" w:rsidRDefault="007E0583" w:rsidP="00CE23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2392</w:t>
            </w:r>
          </w:p>
        </w:tc>
        <w:tc>
          <w:tcPr>
            <w:tcW w:w="1220" w:type="dxa"/>
            <w:shd w:val="clear" w:color="auto" w:fill="DEEAF6"/>
            <w:noWrap/>
            <w:vAlign w:val="center"/>
            <w:hideMark/>
          </w:tcPr>
          <w:p w14:paraId="120CDC6E" w14:textId="77777777" w:rsidR="007E0583" w:rsidRPr="00C53985" w:rsidRDefault="007E0583" w:rsidP="00CE23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.539</w:t>
            </w:r>
          </w:p>
        </w:tc>
        <w:tc>
          <w:tcPr>
            <w:tcW w:w="770" w:type="dxa"/>
            <w:shd w:val="clear" w:color="auto" w:fill="DEEAF6"/>
            <w:noWrap/>
            <w:vAlign w:val="center"/>
            <w:hideMark/>
          </w:tcPr>
          <w:p w14:paraId="12710FE7" w14:textId="77777777" w:rsidR="007E0583" w:rsidRPr="00C53985" w:rsidRDefault="007E0583" w:rsidP="00CE23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0.306</w:t>
            </w:r>
          </w:p>
        </w:tc>
      </w:tr>
      <w:tr w:rsidR="007E0583" w:rsidRPr="00C53985" w14:paraId="33876154" w14:textId="77777777" w:rsidTr="00CE233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DEEAF6"/>
            <w:noWrap/>
            <w:hideMark/>
          </w:tcPr>
          <w:p w14:paraId="241914A7" w14:textId="77777777" w:rsidR="007E0583" w:rsidRPr="00C53985" w:rsidRDefault="007E0583" w:rsidP="00CE2332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Coraciiformes</w:t>
            </w:r>
            <w:proofErr w:type="spellEnd"/>
          </w:p>
        </w:tc>
        <w:tc>
          <w:tcPr>
            <w:tcW w:w="4210" w:type="dxa"/>
            <w:shd w:val="clear" w:color="auto" w:fill="DEEAF6"/>
          </w:tcPr>
          <w:p w14:paraId="713A058F" w14:textId="77777777" w:rsidR="007E0583" w:rsidRPr="00C53985" w:rsidRDefault="007E0583" w:rsidP="00CE233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 xml:space="preserve">Kingfishers, bee-eaters, rollers, motmots and </w:t>
            </w:r>
            <w:proofErr w:type="spellStart"/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todies</w:t>
            </w:r>
            <w:proofErr w:type="spellEnd"/>
          </w:p>
        </w:tc>
        <w:tc>
          <w:tcPr>
            <w:tcW w:w="708" w:type="dxa"/>
            <w:shd w:val="clear" w:color="auto" w:fill="DEEAF6"/>
            <w:noWrap/>
            <w:vAlign w:val="center"/>
            <w:hideMark/>
          </w:tcPr>
          <w:p w14:paraId="59F4364F" w14:textId="77777777" w:rsidR="007E0583" w:rsidRPr="00C53985" w:rsidRDefault="007E0583" w:rsidP="00CE23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639</w:t>
            </w:r>
          </w:p>
        </w:tc>
        <w:tc>
          <w:tcPr>
            <w:tcW w:w="1220" w:type="dxa"/>
            <w:shd w:val="clear" w:color="auto" w:fill="DEEAF6"/>
            <w:noWrap/>
            <w:vAlign w:val="center"/>
            <w:hideMark/>
          </w:tcPr>
          <w:p w14:paraId="08D45C2E" w14:textId="77777777" w:rsidR="007E0583" w:rsidRPr="00C53985" w:rsidRDefault="007E0583" w:rsidP="00CE23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.540</w:t>
            </w:r>
          </w:p>
        </w:tc>
        <w:tc>
          <w:tcPr>
            <w:tcW w:w="770" w:type="dxa"/>
            <w:shd w:val="clear" w:color="auto" w:fill="DEEAF6"/>
            <w:noWrap/>
            <w:vAlign w:val="center"/>
            <w:hideMark/>
          </w:tcPr>
          <w:p w14:paraId="55E0FE44" w14:textId="77777777" w:rsidR="007E0583" w:rsidRPr="00C53985" w:rsidRDefault="007E0583" w:rsidP="00CE23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0.331</w:t>
            </w:r>
          </w:p>
        </w:tc>
      </w:tr>
      <w:tr w:rsidR="007E0583" w:rsidRPr="00C53985" w14:paraId="656CB282" w14:textId="77777777" w:rsidTr="00CE2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DEEAF6"/>
            <w:noWrap/>
            <w:hideMark/>
          </w:tcPr>
          <w:p w14:paraId="6BAD9932" w14:textId="77777777" w:rsidR="007E0583" w:rsidRPr="00C53985" w:rsidRDefault="007E0583" w:rsidP="00CE2332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Piciformes</w:t>
            </w:r>
          </w:p>
        </w:tc>
        <w:tc>
          <w:tcPr>
            <w:tcW w:w="4210" w:type="dxa"/>
            <w:shd w:val="clear" w:color="auto" w:fill="DEEAF6"/>
          </w:tcPr>
          <w:p w14:paraId="7DDB1084" w14:textId="77777777" w:rsidR="007E0583" w:rsidRPr="00C53985" w:rsidRDefault="007E0583" w:rsidP="00CE2332">
            <w:pPr>
              <w:spacing w:before="0" w:after="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 xml:space="preserve">Woodpeckers, honeyguides, </w:t>
            </w:r>
            <w:proofErr w:type="gramStart"/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toucans</w:t>
            </w:r>
            <w:proofErr w:type="gramEnd"/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 xml:space="preserve"> and barbets</w:t>
            </w:r>
          </w:p>
        </w:tc>
        <w:tc>
          <w:tcPr>
            <w:tcW w:w="708" w:type="dxa"/>
            <w:shd w:val="clear" w:color="auto" w:fill="DEEAF6"/>
            <w:noWrap/>
            <w:vAlign w:val="center"/>
            <w:hideMark/>
          </w:tcPr>
          <w:p w14:paraId="581593CF" w14:textId="77777777" w:rsidR="007E0583" w:rsidRPr="00C53985" w:rsidRDefault="007E0583" w:rsidP="00CE23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460</w:t>
            </w:r>
          </w:p>
        </w:tc>
        <w:tc>
          <w:tcPr>
            <w:tcW w:w="1220" w:type="dxa"/>
            <w:shd w:val="clear" w:color="auto" w:fill="DEEAF6"/>
            <w:noWrap/>
            <w:vAlign w:val="center"/>
            <w:hideMark/>
          </w:tcPr>
          <w:p w14:paraId="4ED44FC7" w14:textId="77777777" w:rsidR="007E0583" w:rsidRPr="00C53985" w:rsidRDefault="007E0583" w:rsidP="00CE23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.545</w:t>
            </w:r>
          </w:p>
        </w:tc>
        <w:tc>
          <w:tcPr>
            <w:tcW w:w="770" w:type="dxa"/>
            <w:shd w:val="clear" w:color="auto" w:fill="DEEAF6"/>
            <w:noWrap/>
            <w:vAlign w:val="center"/>
            <w:hideMark/>
          </w:tcPr>
          <w:p w14:paraId="42056E7E" w14:textId="77777777" w:rsidR="007E0583" w:rsidRPr="00C53985" w:rsidRDefault="007E0583" w:rsidP="00CE23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0.351</w:t>
            </w:r>
          </w:p>
        </w:tc>
      </w:tr>
      <w:tr w:rsidR="007E0583" w:rsidRPr="00C53985" w14:paraId="0B49F26F" w14:textId="77777777" w:rsidTr="00CE233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DEEAF6"/>
            <w:noWrap/>
            <w:hideMark/>
          </w:tcPr>
          <w:p w14:paraId="16092428" w14:textId="77777777" w:rsidR="007E0583" w:rsidRPr="00C53985" w:rsidRDefault="007E0583" w:rsidP="00CE2332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  <w:sz w:val="19"/>
                <w:szCs w:val="19"/>
                <w:lang w:eastAsia="en-AU"/>
              </w:rPr>
            </w:pPr>
            <w:proofErr w:type="spellStart"/>
            <w:r w:rsidRPr="00C53985">
              <w:rPr>
                <w:rFonts w:asciiTheme="minorHAnsi" w:hAnsiTheme="minorHAnsi" w:cstheme="minorHAnsi"/>
                <w:color w:val="000000"/>
                <w:sz w:val="19"/>
                <w:szCs w:val="19"/>
                <w:lang w:eastAsia="en-AU"/>
              </w:rPr>
              <w:t>Phoenicopteriformes</w:t>
            </w:r>
            <w:proofErr w:type="spellEnd"/>
          </w:p>
        </w:tc>
        <w:tc>
          <w:tcPr>
            <w:tcW w:w="4210" w:type="dxa"/>
            <w:shd w:val="clear" w:color="auto" w:fill="DEEAF6"/>
          </w:tcPr>
          <w:p w14:paraId="77BCE0D4" w14:textId="77777777" w:rsidR="007E0583" w:rsidRPr="00C53985" w:rsidRDefault="007E0583" w:rsidP="00CE233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Flamingos</w:t>
            </w:r>
          </w:p>
        </w:tc>
        <w:tc>
          <w:tcPr>
            <w:tcW w:w="708" w:type="dxa"/>
            <w:shd w:val="clear" w:color="auto" w:fill="DEEAF6"/>
            <w:noWrap/>
            <w:vAlign w:val="center"/>
            <w:hideMark/>
          </w:tcPr>
          <w:p w14:paraId="240A1E1A" w14:textId="77777777" w:rsidR="007E0583" w:rsidRPr="00C53985" w:rsidRDefault="007E0583" w:rsidP="00CE23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572</w:t>
            </w:r>
          </w:p>
        </w:tc>
        <w:tc>
          <w:tcPr>
            <w:tcW w:w="1220" w:type="dxa"/>
            <w:shd w:val="clear" w:color="auto" w:fill="DEEAF6"/>
            <w:noWrap/>
            <w:vAlign w:val="center"/>
            <w:hideMark/>
          </w:tcPr>
          <w:p w14:paraId="3331934D" w14:textId="77777777" w:rsidR="007E0583" w:rsidRPr="00C53985" w:rsidRDefault="007E0583" w:rsidP="00CE23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.551</w:t>
            </w:r>
          </w:p>
        </w:tc>
        <w:tc>
          <w:tcPr>
            <w:tcW w:w="770" w:type="dxa"/>
            <w:shd w:val="clear" w:color="auto" w:fill="DEEAF6"/>
            <w:noWrap/>
            <w:vAlign w:val="center"/>
            <w:hideMark/>
          </w:tcPr>
          <w:p w14:paraId="0FECD23C" w14:textId="77777777" w:rsidR="007E0583" w:rsidRPr="00C53985" w:rsidRDefault="007E0583" w:rsidP="00CE23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0.195</w:t>
            </w:r>
          </w:p>
        </w:tc>
      </w:tr>
      <w:tr w:rsidR="007E0583" w:rsidRPr="00C53985" w14:paraId="7A02DFDA" w14:textId="77777777" w:rsidTr="00CE2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DEEAF6"/>
            <w:noWrap/>
            <w:hideMark/>
          </w:tcPr>
          <w:p w14:paraId="2EE64D5D" w14:textId="77777777" w:rsidR="007E0583" w:rsidRPr="00C53985" w:rsidRDefault="007E0583" w:rsidP="00CE2332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Psittaciformes</w:t>
            </w:r>
          </w:p>
        </w:tc>
        <w:tc>
          <w:tcPr>
            <w:tcW w:w="4210" w:type="dxa"/>
            <w:shd w:val="clear" w:color="auto" w:fill="DEEAF6"/>
          </w:tcPr>
          <w:p w14:paraId="5432B5BC" w14:textId="77777777" w:rsidR="007E0583" w:rsidRPr="00C53985" w:rsidRDefault="007E0583" w:rsidP="00CE2332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Parrots and cockatoos</w:t>
            </w:r>
          </w:p>
        </w:tc>
        <w:tc>
          <w:tcPr>
            <w:tcW w:w="708" w:type="dxa"/>
            <w:shd w:val="clear" w:color="auto" w:fill="DEEAF6"/>
            <w:noWrap/>
            <w:vAlign w:val="center"/>
            <w:hideMark/>
          </w:tcPr>
          <w:p w14:paraId="3872DC0B" w14:textId="77777777" w:rsidR="007E0583" w:rsidRPr="00C53985" w:rsidRDefault="007E0583" w:rsidP="00CE23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6621</w:t>
            </w:r>
          </w:p>
        </w:tc>
        <w:tc>
          <w:tcPr>
            <w:tcW w:w="1220" w:type="dxa"/>
            <w:shd w:val="clear" w:color="auto" w:fill="DEEAF6"/>
            <w:noWrap/>
            <w:vAlign w:val="center"/>
            <w:hideMark/>
          </w:tcPr>
          <w:p w14:paraId="2970574E" w14:textId="77777777" w:rsidR="007E0583" w:rsidRPr="00C53985" w:rsidRDefault="007E0583" w:rsidP="00CE23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.553</w:t>
            </w:r>
          </w:p>
        </w:tc>
        <w:tc>
          <w:tcPr>
            <w:tcW w:w="770" w:type="dxa"/>
            <w:shd w:val="clear" w:color="auto" w:fill="DEEAF6"/>
            <w:noWrap/>
            <w:vAlign w:val="center"/>
            <w:hideMark/>
          </w:tcPr>
          <w:p w14:paraId="55D225D9" w14:textId="77777777" w:rsidR="007E0583" w:rsidRPr="00C53985" w:rsidRDefault="007E0583" w:rsidP="00CE23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0.339</w:t>
            </w:r>
          </w:p>
        </w:tc>
      </w:tr>
      <w:tr w:rsidR="007E0583" w:rsidRPr="00C53985" w14:paraId="39F7C004" w14:textId="77777777" w:rsidTr="00CE233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DEEAF6"/>
            <w:noWrap/>
            <w:hideMark/>
          </w:tcPr>
          <w:p w14:paraId="5B52AF38" w14:textId="77777777" w:rsidR="007E0583" w:rsidRPr="00C53985" w:rsidRDefault="007E0583" w:rsidP="00CE2332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Passeriformes</w:t>
            </w:r>
          </w:p>
        </w:tc>
        <w:tc>
          <w:tcPr>
            <w:tcW w:w="4210" w:type="dxa"/>
            <w:shd w:val="clear" w:color="auto" w:fill="DEEAF6"/>
          </w:tcPr>
          <w:p w14:paraId="0E18EF75" w14:textId="77777777" w:rsidR="007E0583" w:rsidRPr="00C53985" w:rsidRDefault="007E0583" w:rsidP="00CE233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Perching birds</w:t>
            </w:r>
          </w:p>
        </w:tc>
        <w:tc>
          <w:tcPr>
            <w:tcW w:w="708" w:type="dxa"/>
            <w:shd w:val="clear" w:color="auto" w:fill="DEEAF6"/>
            <w:noWrap/>
            <w:vAlign w:val="center"/>
            <w:hideMark/>
          </w:tcPr>
          <w:p w14:paraId="6DA7157F" w14:textId="77777777" w:rsidR="007E0583" w:rsidRPr="00C53985" w:rsidRDefault="007E0583" w:rsidP="00CE23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4323</w:t>
            </w:r>
          </w:p>
        </w:tc>
        <w:tc>
          <w:tcPr>
            <w:tcW w:w="1220" w:type="dxa"/>
            <w:shd w:val="clear" w:color="auto" w:fill="DEEAF6"/>
            <w:noWrap/>
            <w:vAlign w:val="center"/>
            <w:hideMark/>
          </w:tcPr>
          <w:p w14:paraId="3DF0999B" w14:textId="77777777" w:rsidR="007E0583" w:rsidRPr="00C53985" w:rsidRDefault="007E0583" w:rsidP="00CE23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.556</w:t>
            </w:r>
          </w:p>
        </w:tc>
        <w:tc>
          <w:tcPr>
            <w:tcW w:w="770" w:type="dxa"/>
            <w:shd w:val="clear" w:color="auto" w:fill="DEEAF6"/>
            <w:noWrap/>
            <w:vAlign w:val="center"/>
            <w:hideMark/>
          </w:tcPr>
          <w:p w14:paraId="52419B83" w14:textId="77777777" w:rsidR="007E0583" w:rsidRPr="00C53985" w:rsidRDefault="007E0583" w:rsidP="00CE23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0.333</w:t>
            </w:r>
          </w:p>
        </w:tc>
      </w:tr>
      <w:tr w:rsidR="007E0583" w:rsidRPr="00C53985" w14:paraId="2EF977ED" w14:textId="77777777" w:rsidTr="00CE2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DEEAF6"/>
            <w:noWrap/>
            <w:hideMark/>
          </w:tcPr>
          <w:p w14:paraId="708E219B" w14:textId="77777777" w:rsidR="007E0583" w:rsidRPr="00C53985" w:rsidRDefault="007E0583" w:rsidP="00CE2332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Otidiformes</w:t>
            </w:r>
            <w:proofErr w:type="spellEnd"/>
          </w:p>
        </w:tc>
        <w:tc>
          <w:tcPr>
            <w:tcW w:w="4210" w:type="dxa"/>
            <w:shd w:val="clear" w:color="auto" w:fill="DEEAF6"/>
          </w:tcPr>
          <w:p w14:paraId="17AC3471" w14:textId="77777777" w:rsidR="007E0583" w:rsidRPr="00C53985" w:rsidRDefault="007E0583" w:rsidP="00CE2332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Bustards, floricans and korhaans</w:t>
            </w:r>
          </w:p>
        </w:tc>
        <w:tc>
          <w:tcPr>
            <w:tcW w:w="708" w:type="dxa"/>
            <w:shd w:val="clear" w:color="auto" w:fill="DEEAF6"/>
            <w:noWrap/>
            <w:vAlign w:val="center"/>
            <w:hideMark/>
          </w:tcPr>
          <w:p w14:paraId="446493B7" w14:textId="77777777" w:rsidR="007E0583" w:rsidRPr="00C53985" w:rsidRDefault="007E0583" w:rsidP="00CE23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1220" w:type="dxa"/>
            <w:shd w:val="clear" w:color="auto" w:fill="DEEAF6"/>
            <w:noWrap/>
            <w:vAlign w:val="center"/>
            <w:hideMark/>
          </w:tcPr>
          <w:p w14:paraId="6183A3F4" w14:textId="77777777" w:rsidR="007E0583" w:rsidRPr="00C53985" w:rsidRDefault="007E0583" w:rsidP="00CE23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.560</w:t>
            </w:r>
          </w:p>
        </w:tc>
        <w:tc>
          <w:tcPr>
            <w:tcW w:w="770" w:type="dxa"/>
            <w:shd w:val="clear" w:color="auto" w:fill="DEEAF6"/>
            <w:noWrap/>
            <w:vAlign w:val="center"/>
            <w:hideMark/>
          </w:tcPr>
          <w:p w14:paraId="1235A4A1" w14:textId="77777777" w:rsidR="007E0583" w:rsidRPr="00C53985" w:rsidRDefault="007E0583" w:rsidP="00CE23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0.356</w:t>
            </w:r>
          </w:p>
        </w:tc>
      </w:tr>
      <w:tr w:rsidR="007E0583" w:rsidRPr="00C53985" w14:paraId="14842A29" w14:textId="77777777" w:rsidTr="00CE233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DEEAF6"/>
            <w:noWrap/>
            <w:hideMark/>
          </w:tcPr>
          <w:p w14:paraId="337A84DB" w14:textId="77777777" w:rsidR="007E0583" w:rsidRPr="00C53985" w:rsidRDefault="007E0583" w:rsidP="00CE2332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Columbiformes</w:t>
            </w:r>
          </w:p>
        </w:tc>
        <w:tc>
          <w:tcPr>
            <w:tcW w:w="4210" w:type="dxa"/>
            <w:shd w:val="clear" w:color="auto" w:fill="DEEAF6"/>
          </w:tcPr>
          <w:p w14:paraId="7E47A384" w14:textId="77777777" w:rsidR="007E0583" w:rsidRPr="00C53985" w:rsidRDefault="007E0583" w:rsidP="00CE233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Pigeons and doves</w:t>
            </w:r>
          </w:p>
        </w:tc>
        <w:tc>
          <w:tcPr>
            <w:tcW w:w="708" w:type="dxa"/>
            <w:shd w:val="clear" w:color="auto" w:fill="DEEAF6"/>
            <w:noWrap/>
            <w:vAlign w:val="center"/>
            <w:hideMark/>
          </w:tcPr>
          <w:p w14:paraId="1D58F69E" w14:textId="77777777" w:rsidR="007E0583" w:rsidRPr="00C53985" w:rsidRDefault="007E0583" w:rsidP="00CE23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2005</w:t>
            </w:r>
          </w:p>
        </w:tc>
        <w:tc>
          <w:tcPr>
            <w:tcW w:w="1220" w:type="dxa"/>
            <w:shd w:val="clear" w:color="auto" w:fill="DEEAF6"/>
            <w:noWrap/>
            <w:vAlign w:val="center"/>
            <w:hideMark/>
          </w:tcPr>
          <w:p w14:paraId="78F9C205" w14:textId="77777777" w:rsidR="007E0583" w:rsidRPr="00C53985" w:rsidRDefault="007E0583" w:rsidP="00CE23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.565</w:t>
            </w:r>
          </w:p>
        </w:tc>
        <w:tc>
          <w:tcPr>
            <w:tcW w:w="770" w:type="dxa"/>
            <w:shd w:val="clear" w:color="auto" w:fill="DEEAF6"/>
            <w:noWrap/>
            <w:vAlign w:val="center"/>
            <w:hideMark/>
          </w:tcPr>
          <w:p w14:paraId="2095239E" w14:textId="77777777" w:rsidR="007E0583" w:rsidRPr="00C53985" w:rsidRDefault="007E0583" w:rsidP="00CE23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0.308</w:t>
            </w:r>
          </w:p>
        </w:tc>
      </w:tr>
      <w:tr w:rsidR="007E0583" w:rsidRPr="00C53985" w14:paraId="374682CF" w14:textId="77777777" w:rsidTr="00CE2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DEEAF6"/>
            <w:noWrap/>
            <w:hideMark/>
          </w:tcPr>
          <w:p w14:paraId="2D521E7E" w14:textId="77777777" w:rsidR="007E0583" w:rsidRPr="00C53985" w:rsidRDefault="007E0583" w:rsidP="00CE2332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Caprimulgiformes</w:t>
            </w:r>
          </w:p>
        </w:tc>
        <w:tc>
          <w:tcPr>
            <w:tcW w:w="4210" w:type="dxa"/>
            <w:shd w:val="clear" w:color="auto" w:fill="DEEAF6"/>
          </w:tcPr>
          <w:p w14:paraId="42689912" w14:textId="77777777" w:rsidR="007E0583" w:rsidRPr="00C53985" w:rsidRDefault="007E0583" w:rsidP="00CE2332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 xml:space="preserve">Nightjars, frogmouths, hummingbirds, owlet-nightjars, and oilbirds </w:t>
            </w:r>
          </w:p>
        </w:tc>
        <w:tc>
          <w:tcPr>
            <w:tcW w:w="708" w:type="dxa"/>
            <w:shd w:val="clear" w:color="auto" w:fill="DEEAF6"/>
            <w:noWrap/>
            <w:vAlign w:val="center"/>
            <w:hideMark/>
          </w:tcPr>
          <w:p w14:paraId="41C52473" w14:textId="77777777" w:rsidR="007E0583" w:rsidRPr="00C53985" w:rsidRDefault="007E0583" w:rsidP="00CE23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148</w:t>
            </w:r>
          </w:p>
        </w:tc>
        <w:tc>
          <w:tcPr>
            <w:tcW w:w="1220" w:type="dxa"/>
            <w:shd w:val="clear" w:color="auto" w:fill="DEEAF6"/>
            <w:noWrap/>
            <w:vAlign w:val="center"/>
            <w:hideMark/>
          </w:tcPr>
          <w:p w14:paraId="4314329C" w14:textId="77777777" w:rsidR="007E0583" w:rsidRPr="00C53985" w:rsidRDefault="007E0583" w:rsidP="00CE23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.596</w:t>
            </w:r>
          </w:p>
        </w:tc>
        <w:tc>
          <w:tcPr>
            <w:tcW w:w="770" w:type="dxa"/>
            <w:shd w:val="clear" w:color="auto" w:fill="DEEAF6"/>
            <w:noWrap/>
            <w:vAlign w:val="center"/>
            <w:hideMark/>
          </w:tcPr>
          <w:p w14:paraId="78E6548C" w14:textId="77777777" w:rsidR="007E0583" w:rsidRPr="00C53985" w:rsidRDefault="007E0583" w:rsidP="00CE23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0.319</w:t>
            </w:r>
          </w:p>
        </w:tc>
      </w:tr>
      <w:tr w:rsidR="007E0583" w:rsidRPr="00C53985" w14:paraId="5CFCA554" w14:textId="77777777" w:rsidTr="00CE2332">
        <w:trPr>
          <w:trHeight w:val="5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DEEAF6"/>
            <w:noWrap/>
            <w:hideMark/>
          </w:tcPr>
          <w:p w14:paraId="27151418" w14:textId="77777777" w:rsidR="007E0583" w:rsidRPr="00C53985" w:rsidRDefault="007E0583" w:rsidP="00CE2332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Suliformes</w:t>
            </w:r>
            <w:proofErr w:type="spellEnd"/>
          </w:p>
        </w:tc>
        <w:tc>
          <w:tcPr>
            <w:tcW w:w="4210" w:type="dxa"/>
            <w:shd w:val="clear" w:color="auto" w:fill="DEEAF6"/>
          </w:tcPr>
          <w:p w14:paraId="6EB0AED6" w14:textId="77777777" w:rsidR="007E0583" w:rsidRPr="00C53985" w:rsidRDefault="007E0583" w:rsidP="00CE233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 xml:space="preserve">Gannets, boobies, cormorants, </w:t>
            </w:r>
            <w:proofErr w:type="spellStart"/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anhingas</w:t>
            </w:r>
            <w:proofErr w:type="spellEnd"/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 xml:space="preserve"> and frigatebirds</w:t>
            </w:r>
          </w:p>
        </w:tc>
        <w:tc>
          <w:tcPr>
            <w:tcW w:w="708" w:type="dxa"/>
            <w:shd w:val="clear" w:color="auto" w:fill="DEEAF6"/>
            <w:noWrap/>
            <w:vAlign w:val="center"/>
            <w:hideMark/>
          </w:tcPr>
          <w:p w14:paraId="0B304AF2" w14:textId="77777777" w:rsidR="007E0583" w:rsidRPr="00C53985" w:rsidRDefault="007E0583" w:rsidP="00CE23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1220" w:type="dxa"/>
            <w:shd w:val="clear" w:color="auto" w:fill="DEEAF6"/>
            <w:noWrap/>
            <w:vAlign w:val="center"/>
            <w:hideMark/>
          </w:tcPr>
          <w:p w14:paraId="56B7DB7D" w14:textId="77777777" w:rsidR="007E0583" w:rsidRPr="00C53985" w:rsidRDefault="007E0583" w:rsidP="00CE23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.596</w:t>
            </w:r>
          </w:p>
        </w:tc>
        <w:tc>
          <w:tcPr>
            <w:tcW w:w="770" w:type="dxa"/>
            <w:shd w:val="clear" w:color="auto" w:fill="DEEAF6"/>
            <w:noWrap/>
            <w:vAlign w:val="center"/>
            <w:hideMark/>
          </w:tcPr>
          <w:p w14:paraId="666C1F60" w14:textId="77777777" w:rsidR="007E0583" w:rsidRPr="00C53985" w:rsidRDefault="007E0583" w:rsidP="00CE23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0.352</w:t>
            </w:r>
          </w:p>
        </w:tc>
      </w:tr>
      <w:tr w:rsidR="007E0583" w:rsidRPr="00C53985" w14:paraId="7103FEA7" w14:textId="77777777" w:rsidTr="00CE2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DEEAF6"/>
            <w:noWrap/>
            <w:hideMark/>
          </w:tcPr>
          <w:p w14:paraId="635F603B" w14:textId="77777777" w:rsidR="007E0583" w:rsidRPr="00C53985" w:rsidRDefault="007E0583" w:rsidP="00CE2332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Coliiformes</w:t>
            </w:r>
            <w:proofErr w:type="spellEnd"/>
          </w:p>
        </w:tc>
        <w:tc>
          <w:tcPr>
            <w:tcW w:w="4210" w:type="dxa"/>
            <w:shd w:val="clear" w:color="auto" w:fill="DEEAF6"/>
          </w:tcPr>
          <w:p w14:paraId="5CFB93AB" w14:textId="77777777" w:rsidR="007E0583" w:rsidRPr="00C53985" w:rsidRDefault="007E0583" w:rsidP="00CE2332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Mousebirds</w:t>
            </w:r>
          </w:p>
        </w:tc>
        <w:tc>
          <w:tcPr>
            <w:tcW w:w="708" w:type="dxa"/>
            <w:shd w:val="clear" w:color="auto" w:fill="DEEAF6"/>
            <w:noWrap/>
            <w:vAlign w:val="center"/>
            <w:hideMark/>
          </w:tcPr>
          <w:p w14:paraId="3A5CF7F7" w14:textId="77777777" w:rsidR="007E0583" w:rsidRPr="00C53985" w:rsidRDefault="007E0583" w:rsidP="00CE23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56</w:t>
            </w:r>
          </w:p>
        </w:tc>
        <w:tc>
          <w:tcPr>
            <w:tcW w:w="1220" w:type="dxa"/>
            <w:shd w:val="clear" w:color="auto" w:fill="DEEAF6"/>
            <w:noWrap/>
            <w:vAlign w:val="center"/>
            <w:hideMark/>
          </w:tcPr>
          <w:p w14:paraId="1BA18757" w14:textId="77777777" w:rsidR="007E0583" w:rsidRPr="00C53985" w:rsidRDefault="007E0583" w:rsidP="00CE23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.607</w:t>
            </w:r>
          </w:p>
        </w:tc>
        <w:tc>
          <w:tcPr>
            <w:tcW w:w="770" w:type="dxa"/>
            <w:shd w:val="clear" w:color="auto" w:fill="DEEAF6"/>
            <w:noWrap/>
            <w:vAlign w:val="center"/>
            <w:hideMark/>
          </w:tcPr>
          <w:p w14:paraId="1ED1C875" w14:textId="77777777" w:rsidR="007E0583" w:rsidRPr="00C53985" w:rsidRDefault="007E0583" w:rsidP="00CE23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0.323</w:t>
            </w:r>
          </w:p>
        </w:tc>
      </w:tr>
      <w:tr w:rsidR="007E0583" w:rsidRPr="00C53985" w14:paraId="09F4217C" w14:textId="77777777" w:rsidTr="00CE233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DEEAF6"/>
            <w:noWrap/>
            <w:hideMark/>
          </w:tcPr>
          <w:p w14:paraId="414D37D1" w14:textId="77777777" w:rsidR="007E0583" w:rsidRPr="00C53985" w:rsidRDefault="007E0583" w:rsidP="00CE2332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Eurypygiformes</w:t>
            </w:r>
            <w:proofErr w:type="spellEnd"/>
          </w:p>
        </w:tc>
        <w:tc>
          <w:tcPr>
            <w:tcW w:w="4210" w:type="dxa"/>
            <w:shd w:val="clear" w:color="auto" w:fill="DEEAF6"/>
          </w:tcPr>
          <w:p w14:paraId="4A631D2C" w14:textId="77777777" w:rsidR="007E0583" w:rsidRPr="00C53985" w:rsidRDefault="007E0583" w:rsidP="00CE233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Sunbitterns</w:t>
            </w:r>
            <w:proofErr w:type="spellEnd"/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 xml:space="preserve"> and kagu</w:t>
            </w:r>
          </w:p>
        </w:tc>
        <w:tc>
          <w:tcPr>
            <w:tcW w:w="708" w:type="dxa"/>
            <w:shd w:val="clear" w:color="auto" w:fill="DEEAF6"/>
            <w:noWrap/>
            <w:vAlign w:val="center"/>
            <w:hideMark/>
          </w:tcPr>
          <w:p w14:paraId="57630F6D" w14:textId="77777777" w:rsidR="007E0583" w:rsidRPr="00C53985" w:rsidRDefault="007E0583" w:rsidP="00CE23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99</w:t>
            </w:r>
          </w:p>
        </w:tc>
        <w:tc>
          <w:tcPr>
            <w:tcW w:w="1220" w:type="dxa"/>
            <w:shd w:val="clear" w:color="auto" w:fill="DEEAF6"/>
            <w:noWrap/>
            <w:vAlign w:val="center"/>
            <w:hideMark/>
          </w:tcPr>
          <w:p w14:paraId="0E53BEC3" w14:textId="77777777" w:rsidR="007E0583" w:rsidRPr="00C53985" w:rsidRDefault="007E0583" w:rsidP="00CE23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.607</w:t>
            </w:r>
          </w:p>
        </w:tc>
        <w:tc>
          <w:tcPr>
            <w:tcW w:w="770" w:type="dxa"/>
            <w:shd w:val="clear" w:color="auto" w:fill="DEEAF6"/>
            <w:noWrap/>
            <w:vAlign w:val="center"/>
            <w:hideMark/>
          </w:tcPr>
          <w:p w14:paraId="3DCA037A" w14:textId="77777777" w:rsidR="007E0583" w:rsidRPr="00C53985" w:rsidRDefault="007E0583" w:rsidP="00CE23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0.323</w:t>
            </w:r>
          </w:p>
        </w:tc>
      </w:tr>
      <w:tr w:rsidR="007E0583" w:rsidRPr="00C53985" w14:paraId="071A0CA6" w14:textId="77777777" w:rsidTr="00CE2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DEEAF6"/>
            <w:noWrap/>
            <w:hideMark/>
          </w:tcPr>
          <w:p w14:paraId="75B5546E" w14:textId="77777777" w:rsidR="007E0583" w:rsidRPr="00C53985" w:rsidRDefault="007E0583" w:rsidP="00CE2332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Trogoniformes</w:t>
            </w:r>
            <w:proofErr w:type="spellEnd"/>
          </w:p>
        </w:tc>
        <w:tc>
          <w:tcPr>
            <w:tcW w:w="4210" w:type="dxa"/>
            <w:shd w:val="clear" w:color="auto" w:fill="DEEAF6"/>
          </w:tcPr>
          <w:p w14:paraId="4874FD9E" w14:textId="77777777" w:rsidR="007E0583" w:rsidRPr="00C53985" w:rsidRDefault="007E0583" w:rsidP="00CE2332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Trogons and quetzals</w:t>
            </w:r>
          </w:p>
        </w:tc>
        <w:tc>
          <w:tcPr>
            <w:tcW w:w="708" w:type="dxa"/>
            <w:shd w:val="clear" w:color="auto" w:fill="DEEAF6"/>
            <w:noWrap/>
            <w:vAlign w:val="center"/>
            <w:hideMark/>
          </w:tcPr>
          <w:p w14:paraId="4B326167" w14:textId="77777777" w:rsidR="007E0583" w:rsidRPr="00C53985" w:rsidRDefault="007E0583" w:rsidP="00CE23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220" w:type="dxa"/>
            <w:shd w:val="clear" w:color="auto" w:fill="DEEAF6"/>
            <w:noWrap/>
            <w:vAlign w:val="center"/>
            <w:hideMark/>
          </w:tcPr>
          <w:p w14:paraId="66CF7F70" w14:textId="77777777" w:rsidR="007E0583" w:rsidRPr="00C53985" w:rsidRDefault="007E0583" w:rsidP="00CE23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.613</w:t>
            </w:r>
          </w:p>
        </w:tc>
        <w:tc>
          <w:tcPr>
            <w:tcW w:w="770" w:type="dxa"/>
            <w:shd w:val="clear" w:color="auto" w:fill="DEEAF6"/>
            <w:noWrap/>
            <w:vAlign w:val="center"/>
            <w:hideMark/>
          </w:tcPr>
          <w:p w14:paraId="4158CF6B" w14:textId="77777777" w:rsidR="007E0583" w:rsidRPr="00C53985" w:rsidRDefault="007E0583" w:rsidP="00CE23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0.325</w:t>
            </w:r>
          </w:p>
        </w:tc>
      </w:tr>
      <w:tr w:rsidR="007E0583" w:rsidRPr="00C53985" w14:paraId="31C23468" w14:textId="77777777" w:rsidTr="00CE233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DEEAF6"/>
            <w:noWrap/>
            <w:hideMark/>
          </w:tcPr>
          <w:p w14:paraId="0D63E871" w14:textId="77777777" w:rsidR="007E0583" w:rsidRPr="00C53985" w:rsidRDefault="007E0583" w:rsidP="00CE2332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lastRenderedPageBreak/>
              <w:t>Cuculiformes</w:t>
            </w:r>
          </w:p>
        </w:tc>
        <w:tc>
          <w:tcPr>
            <w:tcW w:w="4210" w:type="dxa"/>
            <w:shd w:val="clear" w:color="auto" w:fill="DEEAF6"/>
          </w:tcPr>
          <w:p w14:paraId="4CD8EA00" w14:textId="77777777" w:rsidR="007E0583" w:rsidRPr="00C53985" w:rsidRDefault="007E0583" w:rsidP="00CE233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Cuckoos</w:t>
            </w:r>
          </w:p>
        </w:tc>
        <w:tc>
          <w:tcPr>
            <w:tcW w:w="708" w:type="dxa"/>
            <w:shd w:val="clear" w:color="auto" w:fill="DEEAF6"/>
            <w:noWrap/>
            <w:vAlign w:val="center"/>
            <w:hideMark/>
          </w:tcPr>
          <w:p w14:paraId="3895EF9F" w14:textId="77777777" w:rsidR="007E0583" w:rsidRPr="00C53985" w:rsidRDefault="007E0583" w:rsidP="00CE23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139</w:t>
            </w:r>
          </w:p>
        </w:tc>
        <w:tc>
          <w:tcPr>
            <w:tcW w:w="1220" w:type="dxa"/>
            <w:shd w:val="clear" w:color="auto" w:fill="DEEAF6"/>
            <w:noWrap/>
            <w:vAlign w:val="center"/>
            <w:hideMark/>
          </w:tcPr>
          <w:p w14:paraId="6B1676A2" w14:textId="77777777" w:rsidR="007E0583" w:rsidRPr="00C53985" w:rsidRDefault="007E0583" w:rsidP="00CE23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.620</w:t>
            </w:r>
          </w:p>
        </w:tc>
        <w:tc>
          <w:tcPr>
            <w:tcW w:w="770" w:type="dxa"/>
            <w:shd w:val="clear" w:color="auto" w:fill="DEEAF6"/>
            <w:noWrap/>
            <w:vAlign w:val="center"/>
            <w:hideMark/>
          </w:tcPr>
          <w:p w14:paraId="57D216D1" w14:textId="77777777" w:rsidR="007E0583" w:rsidRPr="00C53985" w:rsidRDefault="007E0583" w:rsidP="00CE23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0.358</w:t>
            </w:r>
          </w:p>
        </w:tc>
      </w:tr>
      <w:tr w:rsidR="007E0583" w:rsidRPr="00C53985" w14:paraId="307FEEC1" w14:textId="77777777" w:rsidTr="00CE2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DEEAF6"/>
            <w:noWrap/>
            <w:hideMark/>
          </w:tcPr>
          <w:p w14:paraId="02614384" w14:textId="77777777" w:rsidR="007E0583" w:rsidRPr="00C53985" w:rsidRDefault="007E0583" w:rsidP="00CE2332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Pterocliformes</w:t>
            </w:r>
            <w:proofErr w:type="spellEnd"/>
          </w:p>
        </w:tc>
        <w:tc>
          <w:tcPr>
            <w:tcW w:w="4210" w:type="dxa"/>
            <w:shd w:val="clear" w:color="auto" w:fill="DEEAF6"/>
          </w:tcPr>
          <w:p w14:paraId="6867C83D" w14:textId="77777777" w:rsidR="007E0583" w:rsidRPr="00C53985" w:rsidRDefault="007E0583" w:rsidP="00CE2332">
            <w:pPr>
              <w:spacing w:before="0"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Sandgrouse</w:t>
            </w:r>
          </w:p>
        </w:tc>
        <w:tc>
          <w:tcPr>
            <w:tcW w:w="708" w:type="dxa"/>
            <w:shd w:val="clear" w:color="auto" w:fill="DEEAF6"/>
            <w:noWrap/>
            <w:vAlign w:val="center"/>
            <w:hideMark/>
          </w:tcPr>
          <w:p w14:paraId="7079A939" w14:textId="77777777" w:rsidR="007E0583" w:rsidRPr="00C53985" w:rsidRDefault="007E0583" w:rsidP="00CE23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220" w:type="dxa"/>
            <w:shd w:val="clear" w:color="auto" w:fill="DEEAF6"/>
            <w:noWrap/>
            <w:vAlign w:val="center"/>
            <w:hideMark/>
          </w:tcPr>
          <w:p w14:paraId="065DD11E" w14:textId="77777777" w:rsidR="007E0583" w:rsidRPr="00C53985" w:rsidRDefault="007E0583" w:rsidP="00CE23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.626</w:t>
            </w:r>
          </w:p>
        </w:tc>
        <w:tc>
          <w:tcPr>
            <w:tcW w:w="770" w:type="dxa"/>
            <w:shd w:val="clear" w:color="auto" w:fill="DEEAF6"/>
            <w:noWrap/>
            <w:vAlign w:val="center"/>
            <w:hideMark/>
          </w:tcPr>
          <w:p w14:paraId="582C2478" w14:textId="77777777" w:rsidR="007E0583" w:rsidRPr="00C53985" w:rsidRDefault="007E0583" w:rsidP="00CE23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0.254</w:t>
            </w:r>
          </w:p>
        </w:tc>
      </w:tr>
      <w:tr w:rsidR="007E0583" w:rsidRPr="00C53985" w14:paraId="33674F0E" w14:textId="77777777" w:rsidTr="00CE233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1" w:type="dxa"/>
            <w:shd w:val="clear" w:color="auto" w:fill="DEEAF6"/>
            <w:noWrap/>
            <w:hideMark/>
          </w:tcPr>
          <w:p w14:paraId="36F72FD1" w14:textId="77777777" w:rsidR="007E0583" w:rsidRPr="00C53985" w:rsidRDefault="007E0583" w:rsidP="00CE2332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Podicipediformes</w:t>
            </w:r>
            <w:proofErr w:type="spellEnd"/>
          </w:p>
        </w:tc>
        <w:tc>
          <w:tcPr>
            <w:tcW w:w="4210" w:type="dxa"/>
            <w:shd w:val="clear" w:color="auto" w:fill="DEEAF6"/>
          </w:tcPr>
          <w:p w14:paraId="43F22643" w14:textId="77777777" w:rsidR="007E0583" w:rsidRPr="00C53985" w:rsidRDefault="007E0583" w:rsidP="00CE2332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Grebes</w:t>
            </w:r>
          </w:p>
        </w:tc>
        <w:tc>
          <w:tcPr>
            <w:tcW w:w="708" w:type="dxa"/>
            <w:shd w:val="clear" w:color="auto" w:fill="DEEAF6"/>
            <w:noWrap/>
            <w:vAlign w:val="center"/>
            <w:hideMark/>
          </w:tcPr>
          <w:p w14:paraId="3BB2C12A" w14:textId="77777777" w:rsidR="007E0583" w:rsidRPr="00C53985" w:rsidRDefault="007E0583" w:rsidP="00CE23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220" w:type="dxa"/>
            <w:shd w:val="clear" w:color="auto" w:fill="DEEAF6"/>
            <w:noWrap/>
            <w:vAlign w:val="center"/>
            <w:hideMark/>
          </w:tcPr>
          <w:p w14:paraId="53A94684" w14:textId="77777777" w:rsidR="007E0583" w:rsidRPr="00C53985" w:rsidRDefault="007E0583" w:rsidP="00CE23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.657</w:t>
            </w:r>
          </w:p>
        </w:tc>
        <w:tc>
          <w:tcPr>
            <w:tcW w:w="770" w:type="dxa"/>
            <w:shd w:val="clear" w:color="auto" w:fill="DEEAF6"/>
            <w:noWrap/>
            <w:vAlign w:val="center"/>
            <w:hideMark/>
          </w:tcPr>
          <w:p w14:paraId="20032320" w14:textId="77777777" w:rsidR="007E0583" w:rsidRPr="00C53985" w:rsidRDefault="007E0583" w:rsidP="00CE23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53985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0.367</w:t>
            </w:r>
          </w:p>
        </w:tc>
      </w:tr>
    </w:tbl>
    <w:p w14:paraId="258A1C15" w14:textId="77777777" w:rsidR="00E50025" w:rsidRDefault="00E50025"/>
    <w:sectPr w:rsidR="00E500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tropolis Light">
    <w:altName w:val="Calibri"/>
    <w:panose1 w:val="00000000000000000000"/>
    <w:charset w:val="00"/>
    <w:family w:val="modern"/>
    <w:notTrueType/>
    <w:pitch w:val="variable"/>
    <w:sig w:usb0="00000007" w:usb1="00000000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583"/>
    <w:rsid w:val="007E0583"/>
    <w:rsid w:val="00C801A6"/>
    <w:rsid w:val="00E50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CF0EC"/>
  <w15:chartTrackingRefBased/>
  <w15:docId w15:val="{28EF273F-28AF-49AE-A1FA-A864BE1D0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583"/>
    <w:pPr>
      <w:spacing w:before="120" w:after="120" w:line="360" w:lineRule="auto"/>
      <w:jc w:val="both"/>
    </w:pPr>
    <w:rPr>
      <w:rFonts w:ascii="Metropolis Light" w:eastAsia="Times New Roman" w:hAnsi="Metropolis Light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next w:val="PlainTable1"/>
    <w:uiPriority w:val="41"/>
    <w:rsid w:val="007E0583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7E058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5</Words>
  <Characters>1742</Characters>
  <Application>Microsoft Office Word</Application>
  <DocSecurity>0</DocSecurity>
  <Lines>14</Lines>
  <Paragraphs>4</Paragraphs>
  <ScaleCrop>false</ScaleCrop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Potvin</dc:creator>
  <cp:keywords/>
  <dc:description/>
  <cp:lastModifiedBy>Dominique Potvin</cp:lastModifiedBy>
  <cp:revision>1</cp:revision>
  <dcterms:created xsi:type="dcterms:W3CDTF">2024-12-12T21:50:00Z</dcterms:created>
  <dcterms:modified xsi:type="dcterms:W3CDTF">2024-12-12T21:51:00Z</dcterms:modified>
</cp:coreProperties>
</file>